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98120</wp:posOffset>
                </wp:positionV>
                <wp:extent cx="6615430" cy="78263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5360" cy="7826400"/>
                          <a:chOff x="0" y="0"/>
                          <a:chExt cx="6615360" cy="7826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615360" cy="782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58960" y="14652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c_XP_0012754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73040" y="255960"/>
                            <a:ext cx="3142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82000" y="372240"/>
                            <a:ext cx="155700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f_EDP5464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73400" y="481320"/>
                            <a:ext cx="3366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73400" y="255960"/>
                            <a:ext cx="0" cy="225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89280" y="188640"/>
                            <a:ext cx="36072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847320" y="369000"/>
                            <a:ext cx="22536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70480" y="59760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o_XP_00182195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848040" y="705600"/>
                            <a:ext cx="55116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8040" y="369000"/>
                            <a:ext cx="0" cy="33660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55360" y="356760"/>
                            <a:ext cx="27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79640" y="537120"/>
                            <a:ext cx="680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5840" y="82296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ng_XP_0013994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79640" y="930960"/>
                            <a:ext cx="57456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0000" y="537120"/>
                            <a:ext cx="0" cy="39384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24200" y="729000"/>
                            <a:ext cx="558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70480" y="104652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n_XP_66348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23480" y="1156320"/>
                            <a:ext cx="675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24200" y="729000"/>
                            <a:ext cx="0" cy="42732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66880" y="941760"/>
                            <a:ext cx="15696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48160" y="127188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Pc_XP_00256027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566880" y="1381680"/>
                            <a:ext cx="8096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67600" y="941760"/>
                            <a:ext cx="0" cy="43992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4560" y="975960"/>
                            <a:ext cx="27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285360" y="1156320"/>
                            <a:ext cx="28116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71720" y="149724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Pm_XP_00215205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285360" y="1605240"/>
                            <a:ext cx="13165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6080" y="1156320"/>
                            <a:ext cx="0" cy="44892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1960" y="1200960"/>
                            <a:ext cx="36072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25360" y="1381680"/>
                            <a:ext cx="360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17680" y="174060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Mo_MGG_0172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903840" y="1830600"/>
                            <a:ext cx="10234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86280" y="194688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Cg_XP_00122382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31080" y="2055960"/>
                            <a:ext cx="5842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30480" y="217224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Pa_XP_00191022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31080" y="2281680"/>
                            <a:ext cx="5284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1080" y="2055960"/>
                            <a:ext cx="0" cy="225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8400" y="1988280"/>
                            <a:ext cx="2700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73400" y="2169000"/>
                            <a:ext cx="1573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84760" y="239760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Nc_XP_96172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73400" y="2505600"/>
                            <a:ext cx="6415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73400" y="2169000"/>
                            <a:ext cx="0" cy="33660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9640" y="2359800"/>
                            <a:ext cx="2700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903480" y="2337480"/>
                            <a:ext cx="16956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3840" y="1830600"/>
                            <a:ext cx="0" cy="50688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11160" y="1899360"/>
                            <a:ext cx="2700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23480" y="2078280"/>
                            <a:ext cx="1796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52800" y="262116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Gg_EFQ3321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23480" y="2730960"/>
                            <a:ext cx="10573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24200" y="2078280"/>
                            <a:ext cx="0" cy="65268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1520" y="2223720"/>
                            <a:ext cx="27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655800" y="2405520"/>
                            <a:ext cx="680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38600" y="284688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Gz_XP_38974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73840" y="2956680"/>
                            <a:ext cx="3949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82800" y="307224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Nh_XP_00304608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73840" y="3182040"/>
                            <a:ext cx="3376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3840" y="2956680"/>
                            <a:ext cx="0" cy="225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90800" y="3090600"/>
                            <a:ext cx="36072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655800" y="3069000"/>
                            <a:ext cx="5176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6160" y="2405520"/>
                            <a:ext cx="0" cy="66348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3480" y="2550960"/>
                            <a:ext cx="36072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30000" y="2730960"/>
                            <a:ext cx="3258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36640" y="329760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Ss_XP_00158913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330720" y="3405600"/>
                            <a:ext cx="1035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0720" y="2730960"/>
                            <a:ext cx="0" cy="67428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7680" y="3090600"/>
                            <a:ext cx="36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25360" y="3069000"/>
                            <a:ext cx="4046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6080" y="1381680"/>
                            <a:ext cx="0" cy="168732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33400" y="2045160"/>
                            <a:ext cx="2700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924200" y="2224440"/>
                            <a:ext cx="10018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86280" y="3521160"/>
                            <a:ext cx="1338480" cy="189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Ca_XP_7201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666520" y="3630960"/>
                            <a:ext cx="21481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74760" y="374652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Sc_EGA6239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666520" y="3856320"/>
                            <a:ext cx="21366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6880" y="3630960"/>
                            <a:ext cx="0" cy="225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4200" y="3764880"/>
                            <a:ext cx="36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924200" y="3743280"/>
                            <a:ext cx="7430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4200" y="2224440"/>
                            <a:ext cx="0" cy="151884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41160" y="2798280"/>
                            <a:ext cx="36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34640" y="2978640"/>
                            <a:ext cx="17888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88960" y="397188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Ss_XP_0015978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823840" y="4079880"/>
                            <a:ext cx="12934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24320" y="419616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Cg_XP_00122901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600360" y="4305240"/>
                            <a:ext cx="6526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46640" y="442152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Pa_XP_0019117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599640" y="4530600"/>
                            <a:ext cx="675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0360" y="4305240"/>
                            <a:ext cx="0" cy="225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07680" y="4237920"/>
                            <a:ext cx="27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21440" y="4418280"/>
                            <a:ext cx="1789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37080" y="464688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Nc_XP_95876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20720" y="4756320"/>
                            <a:ext cx="10458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1440" y="4418280"/>
                            <a:ext cx="0" cy="33768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6600" y="4406400"/>
                            <a:ext cx="27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62240" y="4586760"/>
                            <a:ext cx="2592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13240" y="487224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Mo_MGG_081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62240" y="4980240"/>
                            <a:ext cx="118116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2240" y="4586760"/>
                            <a:ext cx="0" cy="39384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2240" y="4778280"/>
                            <a:ext cx="90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57440" y="509580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Gz_XP_3873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825360" y="5205600"/>
                            <a:ext cx="4604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57440" y="532116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Nh_XP_00305037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825360" y="5431320"/>
                            <a:ext cx="4604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5720" y="5205600"/>
                            <a:ext cx="0" cy="225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3040" y="5139000"/>
                            <a:ext cx="3600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15800" y="5318280"/>
                            <a:ext cx="7092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46640" y="554688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Gg_EFQ2789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15800" y="5656680"/>
                            <a:ext cx="11588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6520" y="5318280"/>
                            <a:ext cx="0" cy="33840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2240" y="5486400"/>
                            <a:ext cx="442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2240" y="4778280"/>
                            <a:ext cx="0" cy="70812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9560" y="5149080"/>
                            <a:ext cx="27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824560" y="5126400"/>
                            <a:ext cx="2476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4560" y="4079880"/>
                            <a:ext cx="0" cy="104652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1520" y="4418280"/>
                            <a:ext cx="36072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419200" y="4597560"/>
                            <a:ext cx="405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19400" y="577224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n_XP_68148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63480" y="5880240"/>
                            <a:ext cx="5860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98600" y="599616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ng_XP_00139389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20720" y="6105600"/>
                            <a:ext cx="6066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10120" y="622188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o_BAE6157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20720" y="6330960"/>
                            <a:ext cx="61776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1080" y="6105600"/>
                            <a:ext cx="0" cy="225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64200" y="6218640"/>
                            <a:ext cx="572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4200" y="5880240"/>
                            <a:ext cx="0" cy="33840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173840" y="6050160"/>
                            <a:ext cx="90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20920" y="644724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C_XP_0012761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444200" y="6555240"/>
                            <a:ext cx="5047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86280" y="667260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Af_EDP5119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444200" y="6780600"/>
                            <a:ext cx="3700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4920" y="6555240"/>
                            <a:ext cx="0" cy="225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51160" y="6691680"/>
                            <a:ext cx="2700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73120" y="6667560"/>
                            <a:ext cx="2710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3840" y="6050160"/>
                            <a:ext cx="0" cy="61740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81160" y="6174000"/>
                            <a:ext cx="2700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62240" y="6353280"/>
                            <a:ext cx="1112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8600" y="689616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Pc_XP_0025686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62240" y="7005960"/>
                            <a:ext cx="10458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62600" y="6353280"/>
                            <a:ext cx="0" cy="65268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7760" y="6498720"/>
                            <a:ext cx="36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01880" y="6679080"/>
                            <a:ext cx="3607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57800" y="7121520"/>
                            <a:ext cx="13384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Pm_XP_00214772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01880" y="7231320"/>
                            <a:ext cx="14846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01880" y="6679080"/>
                            <a:ext cx="0" cy="55260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9200" y="6971760"/>
                            <a:ext cx="36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419200" y="6950160"/>
                            <a:ext cx="12826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9200" y="4597560"/>
                            <a:ext cx="0" cy="235260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36520" y="5587200"/>
                            <a:ext cx="36000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001880" y="5767560"/>
                            <a:ext cx="141732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32080" y="734688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Ca_EEQ4753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30360" y="7454880"/>
                            <a:ext cx="25322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06640" y="7571160"/>
                            <a:ext cx="133812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Sc_NP_0153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30360" y="7680240"/>
                            <a:ext cx="3105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0360" y="7454880"/>
                            <a:ext cx="0" cy="225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37680" y="7590240"/>
                            <a:ext cx="2700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001880" y="7567920"/>
                            <a:ext cx="5284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1880" y="5767560"/>
                            <a:ext cx="0" cy="18003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9200" y="6691680"/>
                            <a:ext cx="36072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34640" y="6667560"/>
                            <a:ext cx="86688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360" y="2978640"/>
                            <a:ext cx="0" cy="368856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360" y="4822920"/>
                            <a:ext cx="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20" y="4822920"/>
                            <a:ext cx="1130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7080" y="297360"/>
                            <a:ext cx="360000" cy="9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" h="8">
                                <a:moveTo>
                                  <a:pt x="0" y="0"/>
                                </a:moveTo>
                                <a:lnTo>
                                  <a:pt x="0" y="8"/>
                                </a:lnTo>
                                <a:lnTo>
                                  <a:pt x="32" y="8"/>
                                </a:lnTo>
                                <a:lnTo>
                                  <a:pt x="32" y="0"/>
                                </a:lnTo>
                              </a:path>
                            </a:pathLst>
                          </a:custGeom>
                          <a:noFill/>
                          <a:ln w="22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49440" y="118080"/>
                            <a:ext cx="39384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48760" y="7781760"/>
                            <a:ext cx="10800" cy="1152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72200" y="236160"/>
                            <a:ext cx="114480" cy="366516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54000 h 2077920"/>
                              <a:gd name="textAreaBottom" fmla="*/ 2023920 h 2077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00800" y="4093920"/>
                            <a:ext cx="171360" cy="3632760"/>
                          </a:xfrm>
                          <a:custGeom>
                            <a:avLst/>
                            <a:gdLst>
                              <a:gd name="textAreaLeft" fmla="*/ 0 w 97200"/>
                              <a:gd name="textAreaRight" fmla="*/ 34920 w 97200"/>
                              <a:gd name="textAreaTop" fmla="*/ 53640 h 2059560"/>
                              <a:gd name="textAreaBottom" fmla="*/ 2005920 h 20595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15.6pt;width:520.9pt;height:616.25pt" coordorigin="-180,312" coordsize="10418,12325">
                <v:rect id="shape_0" stroked="f" o:allowincell="f" style="position:absolute;left:-180;top:312;width:10417;height:12324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842;top:543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c_XP_001275420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34,715" to="6728,71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878;top:898;width:2451;height:31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f_EDP54646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35,1070" to="6764,107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6235,715" to="6235,1069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630;top:609;width:567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78,893" to="6232,893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860;top:1253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o_XP_001821959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80,1423" to="6747,1423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880,893" to="5880,1422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419;top:874;width:424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72,1158" to="5878,1158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790;top:1608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ng_XP_0013994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72,1778" to="6676,1778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772,1158" to="5772,1777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5685,1460" to="5772,146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860;top:1960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n_XP_663487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83,2133" to="6745,2133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685,1460" to="5685,2132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5437,1795" to="5683,179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825;top:2315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Pc_XP_002560275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37,2488" to="6711,2488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438,1795" to="5438,2487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4977;top:1849;width:424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94,2133" to="5436,2133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177;top:2670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Pm_XP_002152051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94,2840" to="7066,284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4995,2133" to="4995,2839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4390;top:2203;width:5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27,2488" to="4993,2488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722;top:3053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Mo_MGG_01728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67,3195" to="7578,319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515;top:3378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Cg_XP_00122382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83,3550" to="7402,355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427;top:3733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Pa_XP_001910226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83,3905" to="7314,390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6483,3550" to="6483,390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022;top:3443;width:424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35,3728" to="6482,3728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355;top:4088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Nc_XP_961729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35,4258" to="7244,4258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6235,3728" to="6235,4257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772;top:4028;width:424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67,3993" to="6233,3993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967,3195" to="5967,3992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507;top:3303;width:424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83,3585" to="5965,358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462;top:4440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Gg_EFQ33219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83,4613" to="7347,4613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685,3585" to="5685,4612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224;top:3814;width:424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77,4100" to="5683,410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125;top:4795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Gz_XP_389748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93,4968" to="7014,4968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037;top:5150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Nh_XP_003046086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93,5323" to="6924,5323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6393,4968" to="6393,5322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789;top:5179;width:567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77,5145" to="6391,514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577,4100" to="5577,514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4975;top:4329;width:567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64,4613" to="5576,4613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807;top:5505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Ss_XP_001589131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65,5675" to="6694,567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065,4613" to="5065,567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4462;top:5179;width:566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27,5145" to="5063,514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4428,2488" to="4428,514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3967;top:3533;width:424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50,3815" to="4427,381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515;top:5857;width:2107;height:29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Ca_XP_720117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19,6030" to="7401,603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497;top:6212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Sc_EGA62396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19,6385" to="7383,638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4020,6030" to="4020,638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3417;top:6241;width:566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50,6207" to="4019,6207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2850,3815" to="2850,6206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2247;top:4719;width:566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,5003" to="2848,5003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417;top:6567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Ss_XP_001597813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67,6737" to="6303,6737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630;top:6920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Cg_XP_00122901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90,7092" to="6517,7092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665;top:7275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Pa_XP_001911720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88,7447" to="6550,7447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490,7092" to="5490,7446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029;top:6986;width:424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08,7270" to="5489,727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965;top:7630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Nc_XP_958764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07,7802" to="6853,7802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208,7270" to="5208,7801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4743;top:7251;width:424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0,7535" to="5207,753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770;top:7985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Mo_MGG_081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0,8155" to="6659,815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4800,7535" to="4800,815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4658,7837" to="4799,7837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682;top:8337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Gz_XP_387303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44,8510" to="6568,851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682;top:8692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Nh_XP_003050376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44,8865" to="6568,886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844,8510" to="5844,886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242;top:8405;width:566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6,8687" to="5842,8687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665;top:9047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Gg_EFQ2789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6,9220" to="6550,922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4728,8687" to="4728,9219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4658,8952" to="4727,8952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4658,7837" to="4658,8951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4197;top:8421;width:424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68,8385" to="4657,838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4268,6737" to="4268,838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3665;top:7270;width:5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29,7552" to="4266,7552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567;top:9402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n_XP_681484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34,9572" to="7456,9572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692;top:9755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ng_XP_001393897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24,9927" to="7578,9927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710;top:10110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o_BAE61576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24,10282" to="7596,10282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6625,9927" to="6625,10281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6535,10105" to="6624,1010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6535,9572" to="6535,1010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6393,9840" to="6534,984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727;top:10465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C_XP_0012761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8,10635" to="7612,1063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515;top:10820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Af_EDP51195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8,10990" to="7400,1099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6820,10635" to="6820,10989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357;top:10850;width:424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92,10812" to="6818,10812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6393,9840" to="6393,10811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932;top:10035;width:424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17,10317" to="6391,10317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975;top:11172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Pc_XP_002568600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17,11345" to="7863,1134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6218,10317" to="6218,1134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611;top:10546;width:566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49,10830" to="6216,1083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8100;top:11527;width:2107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Pm_XP_002147724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49,11700" to="7986,1170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5649,10830" to="5649,11699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5047;top:11291;width:566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29,11257" to="5648,11257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3629,7552" to="3629,11256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3027;top:9111;width:566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97,9395" to="3628,9395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327;top:11882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Ca_EEQ4753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30,12052" to="6217,12052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232;top:12235;width:2106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Sc_NP_015302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30,12407" to="7119,12407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2230,12052" to="2230,12406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1769;top:12265;width:424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97,12230" to="2228,12230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1397,9395" to="1397,12229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795;top:10850;width:5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,10812" to="1396,10812" stroked="t" o:allowincell="f" style="position:absolute;flip:x">
                  <v:stroke color="black" weight="22320" joinstyle="miter" endcap="flat"/>
                  <v:fill o:detectmouseclick="t" on="false"/>
                  <w10:wrap type="none"/>
                </v:line>
                <v:line id="shape_0" from="33,5003" to="33,10811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33,7907" to="33,7907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-145,7907" to="32,7907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coordsize="32,8" path="m0,0l0,8l32,8l32,0e" stroked="t" o:allowincell="f" style="position:absolute;left:2288;top:780;width:566;height:142;mso-wrap-style:none;v-text-anchor:middle">
                  <v:fill o:detectmouseclick="t" on="false"/>
                  <v:stroke color="black" weight="22320" joinstyle="round" endcap="flat"/>
                  <w10:wrap type="none"/>
                </v:shape>
                <v:shape id="shape_0" stroked="f" o:allowincell="f" style="position:absolute;left:2260;top:498;width:61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133,12567" to="10149,12584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9540;top:684;width:179;height:5771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9900;top:6759;width:269;height:5720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286500</wp:posOffset>
                </wp:positionH>
                <wp:positionV relativeFrom="paragraph">
                  <wp:posOffset>2179320</wp:posOffset>
                </wp:positionV>
                <wp:extent cx="571500" cy="19812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00"/>
                                <w:sz w:val="24"/>
                              </w:rPr>
                              <w:t>MTHFR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5.6pt;mso-wrap-distance-left:9.05pt;mso-wrap-distance-right:9.05pt;mso-wrap-distance-top:0pt;mso-wrap-distance-bottom:0pt;margin-top:171.6pt;mso-position-vertical-relative:text;margin-left:4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>
                          <w:rFonts w:ascii="Courier New" w:hAnsi="Courier New" w:cs="Courier New"/>
                          <w:b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color w:val="000000"/>
                          <w:sz w:val="24"/>
                        </w:rPr>
                        <w:t>MTHFR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496050</wp:posOffset>
                </wp:positionH>
                <wp:positionV relativeFrom="paragraph">
                  <wp:posOffset>6014085</wp:posOffset>
                </wp:positionV>
                <wp:extent cx="571500" cy="19812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00"/>
                                <w:sz w:val="24"/>
                              </w:rPr>
                              <w:t>MTHFR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5.6pt;mso-wrap-distance-left:9.05pt;mso-wrap-distance-right:9.05pt;mso-wrap-distance-top:0pt;mso-wrap-distance-bottom:0pt;margin-top:473.55pt;mso-position-vertical-relative:text;margin-left:511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  <w:color w:val="000000"/>
                          <w:sz w:val="24"/>
                        </w:rPr>
                        <w:t>MTHFR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00400</wp:posOffset>
                </wp:positionH>
                <wp:positionV relativeFrom="paragraph">
                  <wp:posOffset>8420100</wp:posOffset>
                </wp:positionV>
                <wp:extent cx="685800" cy="2971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ig. 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663pt;mso-position-vertical-relative:text;margin-left:25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Fig.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54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9:12:00Z</dcterms:created>
  <dc:creator>USER</dc:creator>
  <dc:description/>
  <cp:keywords/>
  <dc:language>en-US</dc:language>
  <cp:lastModifiedBy>User</cp:lastModifiedBy>
  <dcterms:modified xsi:type="dcterms:W3CDTF">2013-05-31T05:33:00Z</dcterms:modified>
  <cp:revision>3</cp:revision>
  <dc:subject/>
  <dc:title/>
</cp:coreProperties>
</file>